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D6199" w14:textId="77777777" w:rsidR="00764521" w:rsidRDefault="00764521" w:rsidP="000804E3"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>Supplementary Materials</w:t>
      </w:r>
    </w:p>
    <w:p w14:paraId="4B3259C8" w14:textId="5773B75C" w:rsidR="00764521" w:rsidRPr="00A93E4E" w:rsidRDefault="00764521" w:rsidP="006521E3">
      <w:pPr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Supplementary Tables S1 and S2: search strategy.</w:t>
      </w:r>
    </w:p>
    <w:p w14:paraId="65AB35F4" w14:textId="77777777" w:rsidR="00764521" w:rsidRPr="00A93E4E" w:rsidRDefault="00764521" w:rsidP="00764521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upplementary Figure S1: </w:t>
      </w:r>
      <w:r w:rsidRPr="001C170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Egger’s test to evaluate publication bias of Scr.</w:t>
      </w:r>
    </w:p>
    <w:p w14:paraId="7441CBD9" w14:textId="237D7E29" w:rsidR="00764521" w:rsidRPr="00A93E4E" w:rsidRDefault="00764521" w:rsidP="00764521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upplementary Figure S2: </w:t>
      </w:r>
      <w:r w:rsidRPr="001C170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Meta-analys</w:t>
      </w:r>
      <w:r w:rsidR="00ED086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i</w:t>
      </w:r>
      <w:r w:rsidRPr="001C170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 results of breviscapine injection plus antihypertensive drugs </w:t>
      </w:r>
      <w:r w:rsidR="00B221FC" w:rsidRPr="00B221FC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versus</w:t>
      </w:r>
      <w:r w:rsidRPr="001C170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 antihypertensive drugs alone in terms of the Scr for hypertensive nephropathy.</w:t>
      </w:r>
    </w:p>
    <w:p w14:paraId="1B36277D" w14:textId="77777777" w:rsidR="00764521" w:rsidRPr="00A93E4E" w:rsidRDefault="00764521" w:rsidP="00764521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upplementary Figure S3: </w:t>
      </w:r>
      <w:r w:rsidRPr="001C170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Sensitivity analysis for Scr.</w:t>
      </w:r>
    </w:p>
    <w:p w14:paraId="0795B05E" w14:textId="77777777" w:rsidR="00764521" w:rsidRDefault="00764521" w:rsidP="00764521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upplementary Figure S4: </w:t>
      </w:r>
      <w:r w:rsidRPr="001C170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Sensitivity analysis for 24-hour urinary total protein</w:t>
      </w:r>
      <w:r>
        <w:rPr>
          <w:rFonts w:ascii="Times New Roman" w:hAnsi="Times New Roman" w:cs="Times New Roman" w:hint="eastAsia"/>
          <w:snapToGrid w:val="0"/>
          <w:color w:val="000000" w:themeColor="text1"/>
          <w:kern w:val="0"/>
          <w:sz w:val="28"/>
          <w:szCs w:val="28"/>
        </w:rPr>
        <w:t>.</w:t>
      </w:r>
    </w:p>
    <w:p w14:paraId="149BC458" w14:textId="77777777" w:rsidR="00764521" w:rsidRDefault="00764521" w:rsidP="00764521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upplementary </w:t>
      </w:r>
      <w:r w:rsidRPr="001C170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Figure S5: Egger’s test to evaluate publication bias of 24-hour urinary total protein.</w:t>
      </w:r>
    </w:p>
    <w:p w14:paraId="36C80E4E" w14:textId="506AFA4F" w:rsidR="00764521" w:rsidRDefault="00764521" w:rsidP="00764521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upplementary Figure S6: </w:t>
      </w:r>
      <w:r w:rsidRPr="001C170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Meta-analys</w:t>
      </w:r>
      <w:r w:rsidR="00ED086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i</w:t>
      </w:r>
      <w:r w:rsidRPr="001C170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 results of breviscapine injection plus antihypertensive drugs </w:t>
      </w:r>
      <w:r w:rsidR="00B221FC" w:rsidRPr="00B221FC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versus</w:t>
      </w:r>
      <w:r w:rsidRPr="001C170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 antihypertensive drugs alone in terms of the 24 h UTP for hypertensive nephropathy.</w:t>
      </w:r>
    </w:p>
    <w:p w14:paraId="33D991DD" w14:textId="77777777" w:rsidR="00764521" w:rsidRPr="00A93E4E" w:rsidRDefault="00764521" w:rsidP="00764521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upplementary Figure S7: </w:t>
      </w:r>
      <w:r w:rsidRPr="001C170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Sensitivity analysis for BUN.</w:t>
      </w:r>
    </w:p>
    <w:p w14:paraId="3CBDA8B9" w14:textId="77777777" w:rsidR="00764521" w:rsidRPr="00A93E4E" w:rsidRDefault="00764521" w:rsidP="00764521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upplementary Figure S8: </w:t>
      </w:r>
      <w:r w:rsidRPr="001C170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Egger’s test to evaluate publication bias of BUN.</w:t>
      </w:r>
    </w:p>
    <w:p w14:paraId="52FE8817" w14:textId="6A2C4D36" w:rsidR="00764521" w:rsidRDefault="00764521" w:rsidP="00764521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Supplementary Figure S</w:t>
      </w:r>
      <w:r>
        <w:rPr>
          <w:rFonts w:ascii="Times New Roman" w:hAnsi="Times New Roman" w:cs="Times New Roman" w:hint="eastAsia"/>
          <w:snapToGrid w:val="0"/>
          <w:color w:val="000000" w:themeColor="text1"/>
          <w:kern w:val="0"/>
          <w:sz w:val="28"/>
          <w:szCs w:val="28"/>
        </w:rPr>
        <w:t>9</w:t>
      </w: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: </w:t>
      </w:r>
      <w:r w:rsidRPr="009E6B50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Meta-analys</w:t>
      </w:r>
      <w:r w:rsidR="00ED0862">
        <w:rPr>
          <w:rFonts w:ascii="Times New Roman" w:hAnsi="Times New Roman" w:cs="Times New Roman" w:hint="eastAsia"/>
          <w:snapToGrid w:val="0"/>
          <w:color w:val="000000" w:themeColor="text1"/>
          <w:kern w:val="0"/>
          <w:sz w:val="28"/>
          <w:szCs w:val="28"/>
        </w:rPr>
        <w:t>i</w:t>
      </w:r>
      <w:r w:rsidRPr="009E6B50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 results of breviscapine injection plus antihypertensive drugs </w:t>
      </w:r>
      <w:r w:rsidR="00B221FC" w:rsidRPr="00B221FC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versus</w:t>
      </w:r>
      <w:r w:rsidRPr="009E6B50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 antihypertensive drugs alone in terms of the BUN for hypertensive nephropathy.</w:t>
      </w:r>
    </w:p>
    <w:p w14:paraId="09B7ADC1" w14:textId="6D46B252" w:rsidR="00764521" w:rsidRDefault="00764521" w:rsidP="00764521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Supplementary Figure S</w:t>
      </w:r>
      <w:r>
        <w:rPr>
          <w:rFonts w:ascii="Times New Roman" w:hAnsi="Times New Roman" w:cs="Times New Roman" w:hint="eastAsia"/>
          <w:snapToGrid w:val="0"/>
          <w:color w:val="000000" w:themeColor="text1"/>
          <w:kern w:val="0"/>
          <w:sz w:val="28"/>
          <w:szCs w:val="28"/>
        </w:rPr>
        <w:t>10</w:t>
      </w: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: </w:t>
      </w:r>
      <w:r w:rsidRPr="009E6B50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Meta-analys</w:t>
      </w:r>
      <w:r w:rsidR="00ED086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i</w:t>
      </w:r>
      <w:r w:rsidRPr="009E6B50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 results of breviscapine injection plus antihypertensive drugs </w:t>
      </w:r>
      <w:r w:rsidR="00B221FC" w:rsidRPr="00B221FC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versus</w:t>
      </w:r>
      <w:r w:rsidRPr="009E6B50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 antihypertensive drugs alone in terms of the Ccr for hypertensive nephropathy.</w:t>
      </w:r>
    </w:p>
    <w:p w14:paraId="66917EF5" w14:textId="27AE61D4" w:rsidR="00764521" w:rsidRDefault="00764521" w:rsidP="00764521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lastRenderedPageBreak/>
        <w:t>Supplementary Figure S</w:t>
      </w:r>
      <w:r>
        <w:rPr>
          <w:rFonts w:ascii="Times New Roman" w:hAnsi="Times New Roman" w:cs="Times New Roman" w:hint="eastAsia"/>
          <w:snapToGrid w:val="0"/>
          <w:color w:val="000000" w:themeColor="text1"/>
          <w:kern w:val="0"/>
          <w:sz w:val="28"/>
          <w:szCs w:val="28"/>
        </w:rPr>
        <w:t>11</w:t>
      </w: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: </w:t>
      </w:r>
      <w:r w:rsidRPr="009E6B50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Meta-analys</w:t>
      </w:r>
      <w:r w:rsidR="00ED086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i</w:t>
      </w:r>
      <w:r w:rsidRPr="009E6B50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 results of breviscapine injection plus antihypertensive drugs </w:t>
      </w:r>
      <w:r w:rsidR="00B221FC" w:rsidRPr="00B221FC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versus</w:t>
      </w:r>
      <w:r w:rsidRPr="009E6B50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 antihypertensive drugs alone in terms of the beta-2-microglobulin for hypertensive nephropathy.</w:t>
      </w:r>
    </w:p>
    <w:p w14:paraId="76C05F88" w14:textId="0FF2A928" w:rsidR="00764521" w:rsidRDefault="00764521" w:rsidP="00764521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Supplementary Figure S</w:t>
      </w:r>
      <w:r>
        <w:rPr>
          <w:rFonts w:ascii="Times New Roman" w:hAnsi="Times New Roman" w:cs="Times New Roman" w:hint="eastAsia"/>
          <w:snapToGrid w:val="0"/>
          <w:color w:val="000000" w:themeColor="text1"/>
          <w:kern w:val="0"/>
          <w:sz w:val="28"/>
          <w:szCs w:val="28"/>
        </w:rPr>
        <w:t>12</w:t>
      </w: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: </w:t>
      </w:r>
      <w:r w:rsidRPr="009E6B50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Meta-analys</w:t>
      </w:r>
      <w:r w:rsidR="00ED086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i</w:t>
      </w:r>
      <w:r w:rsidRPr="009E6B50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 results of breviscapine injection plus antihypertensive drugs </w:t>
      </w:r>
      <w:r w:rsidR="00B221FC" w:rsidRPr="00B221FC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versus</w:t>
      </w:r>
      <w:r w:rsidRPr="009E6B50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 antihypertensive drugs alone in terms of the systolic blood pressure for hypertensive nephropathy.</w:t>
      </w:r>
    </w:p>
    <w:p w14:paraId="4D1DDF23" w14:textId="77777777" w:rsidR="00764521" w:rsidRPr="00A93E4E" w:rsidRDefault="00764521" w:rsidP="00764521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Supplementary Figure S</w:t>
      </w:r>
      <w:r>
        <w:rPr>
          <w:rFonts w:ascii="Times New Roman" w:hAnsi="Times New Roman" w:cs="Times New Roman" w:hint="eastAsia"/>
          <w:snapToGrid w:val="0"/>
          <w:color w:val="000000" w:themeColor="text1"/>
          <w:kern w:val="0"/>
          <w:sz w:val="28"/>
          <w:szCs w:val="28"/>
        </w:rPr>
        <w:t>13</w:t>
      </w: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: </w:t>
      </w:r>
      <w:r w:rsidRPr="009E6B50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Sensitivity analysis for clinical efficacy.</w:t>
      </w:r>
    </w:p>
    <w:p w14:paraId="0E062FF0" w14:textId="77777777" w:rsidR="00764521" w:rsidRPr="00A93E4E" w:rsidRDefault="00764521" w:rsidP="00764521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Supplementary Figure S</w:t>
      </w:r>
      <w:r>
        <w:rPr>
          <w:rFonts w:ascii="Times New Roman" w:hAnsi="Times New Roman" w:cs="Times New Roman" w:hint="eastAsia"/>
          <w:snapToGrid w:val="0"/>
          <w:color w:val="000000" w:themeColor="text1"/>
          <w:kern w:val="0"/>
          <w:sz w:val="28"/>
          <w:szCs w:val="28"/>
        </w:rPr>
        <w:t>14</w:t>
      </w: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: </w:t>
      </w:r>
      <w:r w:rsidRPr="009E6B50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Egger’s test to evaluate publication bias of clinical efficacy.</w:t>
      </w:r>
    </w:p>
    <w:p w14:paraId="1E69C515" w14:textId="33E3BDBC" w:rsidR="00764521" w:rsidRDefault="00764521" w:rsidP="00764521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Supplementary Figure S</w:t>
      </w:r>
      <w:r>
        <w:rPr>
          <w:rFonts w:ascii="Times New Roman" w:hAnsi="Times New Roman" w:cs="Times New Roman" w:hint="eastAsia"/>
          <w:snapToGrid w:val="0"/>
          <w:color w:val="000000" w:themeColor="text1"/>
          <w:kern w:val="0"/>
          <w:sz w:val="28"/>
          <w:szCs w:val="28"/>
        </w:rPr>
        <w:t>15</w:t>
      </w: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: </w:t>
      </w:r>
      <w:r w:rsidRPr="009E6B50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Meta-analys</w:t>
      </w:r>
      <w:r w:rsidR="00ED086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i</w:t>
      </w:r>
      <w:r w:rsidRPr="009E6B50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 results of breviscapine injection plus antihypertensive drugs </w:t>
      </w:r>
      <w:r w:rsidR="00B221FC" w:rsidRPr="00B221FC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versus</w:t>
      </w:r>
      <w:bookmarkStart w:id="0" w:name="_GoBack"/>
      <w:bookmarkEnd w:id="0"/>
      <w:r w:rsidRPr="009E6B50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 antihypertensive drugs alone in terms of clinical efficacy for hypertensive nephropathy.</w:t>
      </w:r>
    </w:p>
    <w:p w14:paraId="5ABA87A0" w14:textId="77777777" w:rsidR="00764521" w:rsidRPr="009E6B50" w:rsidRDefault="00764521" w:rsidP="00764521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kern w:val="0"/>
          <w:sz w:val="24"/>
          <w:szCs w:val="24"/>
          <w14:numSpacing w14:val="proportional"/>
        </w:rPr>
      </w:pPr>
    </w:p>
    <w:p w14:paraId="4B465C24" w14:textId="7BCDA982" w:rsidR="00BC68AA" w:rsidRDefault="00BC68AA"/>
    <w:p w14:paraId="4A070249" w14:textId="77777777" w:rsidR="00556C60" w:rsidRPr="00556C60" w:rsidRDefault="00556C60" w:rsidP="00556C60">
      <w:pPr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</w:pPr>
      <w:r w:rsidRPr="00556C60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>Supplementary Tables S1 and S2: search strategy.</w:t>
      </w:r>
    </w:p>
    <w:p w14:paraId="1BECDEEF" w14:textId="6931304B" w:rsidR="00556C60" w:rsidRPr="00556C60" w:rsidRDefault="00556C60"/>
    <w:p w14:paraId="401DB396" w14:textId="09498191" w:rsidR="00556C60" w:rsidRPr="00556C60" w:rsidRDefault="00556C60" w:rsidP="00556C6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56C60">
        <w:rPr>
          <w:rFonts w:ascii="Times New Roman" w:hAnsi="Times New Roman" w:cs="Times New Roman"/>
          <w:color w:val="000000" w:themeColor="text1"/>
          <w:szCs w:val="21"/>
        </w:rPr>
        <w:t xml:space="preserve">TABLE S1: Search strategies used for PubMed and other English language databases were as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 w:rsidRPr="00556C60">
        <w:rPr>
          <w:rFonts w:ascii="Times New Roman" w:hAnsi="Times New Roman" w:cs="Times New Roman"/>
          <w:color w:val="000000" w:themeColor="text1"/>
          <w:szCs w:val="21"/>
        </w:rPr>
        <w:t xml:space="preserve">ollows: </w:t>
      </w:r>
    </w:p>
    <w:tbl>
      <w:tblPr>
        <w:tblStyle w:val="a7"/>
        <w:tblW w:w="95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862"/>
      </w:tblGrid>
      <w:tr w:rsidR="00556C60" w:rsidRPr="00556C60" w14:paraId="483B92CE" w14:textId="77777777" w:rsidTr="00556C60">
        <w:trPr>
          <w:trHeight w:val="1010"/>
        </w:trPr>
        <w:tc>
          <w:tcPr>
            <w:tcW w:w="704" w:type="dxa"/>
          </w:tcPr>
          <w:p w14:paraId="4E7F4753" w14:textId="77777777" w:rsidR="00556C60" w:rsidRPr="00556C60" w:rsidRDefault="00556C60" w:rsidP="005C10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8862" w:type="dxa"/>
          </w:tcPr>
          <w:p w14:paraId="03E02016" w14:textId="77777777" w:rsidR="00556C60" w:rsidRPr="00556C60" w:rsidRDefault="00556C60" w:rsidP="005C10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ypertension, Renal [MeSH Terms] OR “Hypertension, Renovascular” [Title/Abstract] OR “Hypertensive Nephropathy” [Title/Abstract] OR “Hypertensive Kidney Lesion” [Title/Abstract] OR “Hypertensive Renal Damage” [Title/Abstract]  </w:t>
            </w:r>
          </w:p>
        </w:tc>
      </w:tr>
      <w:tr w:rsidR="00556C60" w:rsidRPr="00556C60" w14:paraId="367426AD" w14:textId="77777777" w:rsidTr="00556C60">
        <w:trPr>
          <w:trHeight w:val="1026"/>
        </w:trPr>
        <w:tc>
          <w:tcPr>
            <w:tcW w:w="704" w:type="dxa"/>
          </w:tcPr>
          <w:p w14:paraId="307BC61F" w14:textId="77777777" w:rsidR="00556C60" w:rsidRPr="00556C60" w:rsidRDefault="00556C60" w:rsidP="005C10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8862" w:type="dxa"/>
          </w:tcPr>
          <w:p w14:paraId="176C7293" w14:textId="77777777" w:rsidR="00556C60" w:rsidRPr="00556C60" w:rsidRDefault="00556C60" w:rsidP="005C10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“</w:t>
            </w: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reviscapine” [Title/Abstract] OR “Breviscapine Injection” [Title/Abstract] OR “Dengzhanhua” [Title/Abstract] OR “Dengzhanhua Injection” [Title/Abstract] OR “BVP” [Title/Abstract] OR “BVP </w:t>
            </w: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Injection” [Title/Abstract]</w:t>
            </w:r>
          </w:p>
        </w:tc>
      </w:tr>
      <w:tr w:rsidR="00556C60" w:rsidRPr="00556C60" w14:paraId="63DC40DC" w14:textId="77777777" w:rsidTr="00556C60">
        <w:trPr>
          <w:trHeight w:val="1010"/>
        </w:trPr>
        <w:tc>
          <w:tcPr>
            <w:tcW w:w="704" w:type="dxa"/>
          </w:tcPr>
          <w:p w14:paraId="20FC9A4F" w14:textId="77777777" w:rsidR="00556C60" w:rsidRPr="00556C60" w:rsidRDefault="00556C60" w:rsidP="005C10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#3</w:t>
            </w:r>
          </w:p>
        </w:tc>
        <w:tc>
          <w:tcPr>
            <w:tcW w:w="8862" w:type="dxa"/>
          </w:tcPr>
          <w:p w14:paraId="15B88BEA" w14:textId="77777777" w:rsidR="00556C60" w:rsidRPr="00556C60" w:rsidRDefault="00556C60" w:rsidP="005C10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(“randomized controlled trial [pt]” OR “controlled clinical trial [pt]” OR “randomized [tiab] OR placebo [tiab]” OR “clinical trials as topic [mesh: noexp]” OR “randomly [tiab]” OR “trial [ti]”) NOT (animals [mh] NOT humans [mh])</w:t>
            </w:r>
          </w:p>
        </w:tc>
      </w:tr>
      <w:tr w:rsidR="00556C60" w:rsidRPr="00556C60" w14:paraId="59F875ED" w14:textId="77777777" w:rsidTr="00556C60">
        <w:trPr>
          <w:trHeight w:val="1026"/>
        </w:trPr>
        <w:tc>
          <w:tcPr>
            <w:tcW w:w="704" w:type="dxa"/>
          </w:tcPr>
          <w:p w14:paraId="13B12240" w14:textId="77777777" w:rsidR="00556C60" w:rsidRPr="00556C60" w:rsidRDefault="00556C60" w:rsidP="005C10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#4</w:t>
            </w:r>
          </w:p>
        </w:tc>
        <w:tc>
          <w:tcPr>
            <w:tcW w:w="8862" w:type="dxa"/>
          </w:tcPr>
          <w:p w14:paraId="0D7B9B10" w14:textId="77777777" w:rsidR="00556C60" w:rsidRPr="00556C60" w:rsidRDefault="00556C60" w:rsidP="005C10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#1 AND #2 AND #3</w:t>
            </w:r>
          </w:p>
        </w:tc>
      </w:tr>
    </w:tbl>
    <w:p w14:paraId="7106D374" w14:textId="77777777" w:rsidR="00556C60" w:rsidRPr="00556C60" w:rsidRDefault="00556C60" w:rsidP="00556C6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2DEAEB60" w14:textId="77777777" w:rsidR="00556C60" w:rsidRPr="00556C60" w:rsidRDefault="00556C60" w:rsidP="00556C6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56C60">
        <w:rPr>
          <w:rFonts w:ascii="Times New Roman" w:hAnsi="Times New Roman" w:cs="Times New Roman"/>
          <w:color w:val="000000" w:themeColor="text1"/>
          <w:szCs w:val="21"/>
        </w:rPr>
        <w:t>TABLE S2: Search strategies used for CNKI and other Chinese language databases were as follows (search terms were used as free-text terms and translated into Chinese):</w:t>
      </w:r>
    </w:p>
    <w:tbl>
      <w:tblPr>
        <w:tblStyle w:val="a7"/>
        <w:tblW w:w="94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8688"/>
      </w:tblGrid>
      <w:tr w:rsidR="00556C60" w:rsidRPr="00556C60" w14:paraId="75A2431A" w14:textId="77777777" w:rsidTr="00556C60">
        <w:trPr>
          <w:trHeight w:val="588"/>
        </w:trPr>
        <w:tc>
          <w:tcPr>
            <w:tcW w:w="803" w:type="dxa"/>
          </w:tcPr>
          <w:p w14:paraId="28547A73" w14:textId="77777777" w:rsidR="00556C60" w:rsidRPr="00556C60" w:rsidRDefault="00556C60" w:rsidP="005C10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8688" w:type="dxa"/>
          </w:tcPr>
          <w:p w14:paraId="4BEA4693" w14:textId="77777777" w:rsidR="00556C60" w:rsidRPr="00556C60" w:rsidRDefault="00556C60" w:rsidP="005C10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“Gao Xue Ya Shen Yan” [MeSH Terms] OR “Gao Xue Ya Shen Bing” [Title/ Abstract]</w:t>
            </w:r>
            <w:r w:rsidRPr="00556C6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OR</w:t>
            </w:r>
            <w:r w:rsidRPr="00556C6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556C6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“</w:t>
            </w: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Gao Xue Ya Shen Shun Hai”</w:t>
            </w:r>
          </w:p>
        </w:tc>
      </w:tr>
      <w:tr w:rsidR="00556C60" w:rsidRPr="00556C60" w14:paraId="1210770A" w14:textId="77777777" w:rsidTr="00556C60">
        <w:trPr>
          <w:trHeight w:val="588"/>
        </w:trPr>
        <w:tc>
          <w:tcPr>
            <w:tcW w:w="803" w:type="dxa"/>
          </w:tcPr>
          <w:p w14:paraId="6CF52425" w14:textId="77777777" w:rsidR="00556C60" w:rsidRPr="00556C60" w:rsidRDefault="00556C60" w:rsidP="005C10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8688" w:type="dxa"/>
          </w:tcPr>
          <w:p w14:paraId="13788845" w14:textId="77777777" w:rsidR="00556C60" w:rsidRPr="00556C60" w:rsidRDefault="00556C60" w:rsidP="005C10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“Deng Zhan Hua” [MeSH Terms] OR “Dengzhanhua Preparations” [Title/Abstract] OR “Dengzhanhua Zhusheye” [Title/Abstract]</w:t>
            </w:r>
            <w:r w:rsidRPr="00556C6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OR “Dengzhanhua Zhusheye” [Title/Abstract] OR “Zhusheyong Dengzhanhua” [Title/Abstract]</w:t>
            </w:r>
          </w:p>
        </w:tc>
      </w:tr>
      <w:tr w:rsidR="00556C60" w:rsidRPr="00556C60" w14:paraId="3C6FDC7B" w14:textId="77777777" w:rsidTr="00556C60">
        <w:trPr>
          <w:trHeight w:val="882"/>
        </w:trPr>
        <w:tc>
          <w:tcPr>
            <w:tcW w:w="803" w:type="dxa"/>
          </w:tcPr>
          <w:p w14:paraId="1CB38869" w14:textId="77777777" w:rsidR="00556C60" w:rsidRPr="00556C60" w:rsidRDefault="00556C60" w:rsidP="005C10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8688" w:type="dxa"/>
          </w:tcPr>
          <w:p w14:paraId="2E84EC74" w14:textId="77777777" w:rsidR="00556C60" w:rsidRPr="00556C60" w:rsidRDefault="00556C60" w:rsidP="005C10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“Suiji Duizhao Shiyan” [Title/Abstract] OR “Duizhao Linchuang Shiyan” [Title/Abstract] OR “Suiji” [Title/Abstract]</w:t>
            </w:r>
          </w:p>
        </w:tc>
      </w:tr>
      <w:tr w:rsidR="00556C60" w:rsidRPr="00556C60" w14:paraId="6B933116" w14:textId="77777777" w:rsidTr="00556C60">
        <w:trPr>
          <w:trHeight w:val="588"/>
        </w:trPr>
        <w:tc>
          <w:tcPr>
            <w:tcW w:w="803" w:type="dxa"/>
          </w:tcPr>
          <w:p w14:paraId="2A6A3952" w14:textId="77777777" w:rsidR="00556C60" w:rsidRPr="00556C60" w:rsidRDefault="00556C60" w:rsidP="005C10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#4</w:t>
            </w:r>
          </w:p>
        </w:tc>
        <w:tc>
          <w:tcPr>
            <w:tcW w:w="8688" w:type="dxa"/>
          </w:tcPr>
          <w:p w14:paraId="4825C213" w14:textId="77777777" w:rsidR="00556C60" w:rsidRPr="00556C60" w:rsidRDefault="00556C60" w:rsidP="005C10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#1 AND #2 AND #3</w:t>
            </w:r>
          </w:p>
        </w:tc>
      </w:tr>
    </w:tbl>
    <w:p w14:paraId="08CEFF33" w14:textId="77777777" w:rsidR="00556C60" w:rsidRDefault="00556C60" w:rsidP="00556C60"/>
    <w:p w14:paraId="0820F1B7" w14:textId="77777777" w:rsidR="00556C60" w:rsidRDefault="00556C60" w:rsidP="00556C60"/>
    <w:p w14:paraId="786A946E" w14:textId="77777777" w:rsidR="00204F1E" w:rsidRDefault="00204F1E" w:rsidP="00204F1E">
      <w:r>
        <w:rPr>
          <w:noProof/>
        </w:rPr>
        <w:lastRenderedPageBreak/>
        <w:drawing>
          <wp:inline distT="0" distB="0" distL="0" distR="0" wp14:anchorId="004EA542" wp14:editId="642688E6">
            <wp:extent cx="5274310" cy="2392680"/>
            <wp:effectExtent l="0" t="0" r="2540" b="762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9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D4329" w14:textId="77777777" w:rsidR="00204F1E" w:rsidRPr="00807EDC" w:rsidRDefault="00204F1E" w:rsidP="00204F1E">
      <w:pPr>
        <w:jc w:val="center"/>
        <w:rPr>
          <w:rFonts w:ascii="Times New Roman" w:hAnsi="Times New Roman" w:cs="Times New Roman"/>
          <w:szCs w:val="21"/>
        </w:rPr>
      </w:pPr>
      <w:r w:rsidRPr="00807EDC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/>
          <w:szCs w:val="21"/>
        </w:rPr>
        <w:t>1</w:t>
      </w:r>
      <w:r w:rsidRPr="00807EDC">
        <w:rPr>
          <w:rFonts w:ascii="Times New Roman" w:hAnsi="Times New Roman" w:cs="Times New Roman"/>
          <w:szCs w:val="21"/>
        </w:rPr>
        <w:t>: Egger’s test to evaluate publication bias of Scr.</w:t>
      </w:r>
    </w:p>
    <w:p w14:paraId="7C9657D4" w14:textId="77777777" w:rsidR="00204F1E" w:rsidRPr="00FF7441" w:rsidRDefault="00204F1E" w:rsidP="00204F1E"/>
    <w:p w14:paraId="2EB45B59" w14:textId="77777777" w:rsidR="00204F1E" w:rsidRDefault="00204F1E" w:rsidP="00204F1E"/>
    <w:p w14:paraId="58213E92" w14:textId="77777777" w:rsidR="00204F1E" w:rsidRDefault="00204F1E" w:rsidP="00204F1E">
      <w:pPr>
        <w:rPr>
          <w:noProof/>
        </w:rPr>
      </w:pPr>
      <w:r>
        <w:rPr>
          <w:noProof/>
        </w:rPr>
        <w:drawing>
          <wp:inline distT="0" distB="0" distL="0" distR="0" wp14:anchorId="355EDB0A" wp14:editId="1305DDAF">
            <wp:extent cx="5274310" cy="3136265"/>
            <wp:effectExtent l="0" t="0" r="2540" b="698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3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A4DB2" w14:textId="750F890B" w:rsidR="00204F1E" w:rsidRDefault="00204F1E" w:rsidP="00204F1E">
      <w:pPr>
        <w:rPr>
          <w:rFonts w:ascii="Times New Roman" w:hAnsi="Times New Roman" w:cs="Times New Roman"/>
          <w:szCs w:val="21"/>
        </w:rPr>
      </w:pPr>
      <w:r w:rsidRPr="00807EDC"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/>
          <w:szCs w:val="21"/>
        </w:rPr>
        <w:t>S</w:t>
      </w:r>
      <w:r w:rsidRPr="00807EDC">
        <w:rPr>
          <w:rFonts w:ascii="Times New Roman" w:hAnsi="Times New Roman" w:cs="Times New Roman" w:hint="eastAsia"/>
          <w:szCs w:val="21"/>
        </w:rPr>
        <w:t>2</w:t>
      </w:r>
      <w:r w:rsidRPr="00807EDC">
        <w:rPr>
          <w:rFonts w:ascii="Times New Roman" w:hAnsi="Times New Roman" w:cs="Times New Roman"/>
          <w:szCs w:val="21"/>
        </w:rPr>
        <w:t>: Meta-analys</w:t>
      </w:r>
      <w:r w:rsidR="00850B0B">
        <w:rPr>
          <w:rFonts w:ascii="Times New Roman" w:hAnsi="Times New Roman" w:cs="Times New Roman"/>
          <w:szCs w:val="21"/>
        </w:rPr>
        <w:t>i</w:t>
      </w:r>
      <w:r w:rsidRPr="00807EDC">
        <w:rPr>
          <w:rFonts w:ascii="Times New Roman" w:hAnsi="Times New Roman" w:cs="Times New Roman"/>
          <w:szCs w:val="21"/>
        </w:rPr>
        <w:t xml:space="preserve">s results of breviscapine injection plus antihypertensive drugs </w:t>
      </w:r>
      <w:r w:rsidR="005D3818" w:rsidRPr="005D3818">
        <w:rPr>
          <w:rFonts w:ascii="Times New Roman" w:hAnsi="Times New Roman" w:cs="Times New Roman"/>
          <w:szCs w:val="21"/>
        </w:rPr>
        <w:t xml:space="preserve">versus </w:t>
      </w:r>
      <w:r w:rsidRPr="00807EDC">
        <w:rPr>
          <w:rFonts w:ascii="Times New Roman" w:hAnsi="Times New Roman" w:cs="Times New Roman"/>
          <w:szCs w:val="21"/>
        </w:rPr>
        <w:t>antihypertensive drugs alone in terms of the Scr for hypertensive nephropathy.</w:t>
      </w:r>
    </w:p>
    <w:p w14:paraId="1F33534C" w14:textId="77777777" w:rsidR="00204F1E" w:rsidRPr="00807EDC" w:rsidRDefault="00204F1E" w:rsidP="00204F1E">
      <w:pPr>
        <w:rPr>
          <w:rFonts w:ascii="Times New Roman" w:hAnsi="Times New Roman" w:cs="Times New Roman"/>
          <w:szCs w:val="21"/>
        </w:rPr>
      </w:pPr>
    </w:p>
    <w:p w14:paraId="0F0F55D7" w14:textId="77777777" w:rsidR="00204F1E" w:rsidRDefault="00204F1E" w:rsidP="00204F1E">
      <w:r>
        <w:rPr>
          <w:noProof/>
        </w:rPr>
        <w:lastRenderedPageBreak/>
        <w:drawing>
          <wp:inline distT="0" distB="0" distL="0" distR="0" wp14:anchorId="63164E40" wp14:editId="69C4D89F">
            <wp:extent cx="5274310" cy="3628390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CDAAB" w14:textId="77777777" w:rsidR="00204F1E" w:rsidRDefault="00204F1E" w:rsidP="00204F1E"/>
    <w:p w14:paraId="373DA97D" w14:textId="77777777" w:rsidR="00204F1E" w:rsidRDefault="00204F1E" w:rsidP="00204F1E">
      <w:pPr>
        <w:jc w:val="center"/>
        <w:rPr>
          <w:rFonts w:ascii="Times New Roman" w:hAnsi="Times New Roman" w:cs="Times New Roman"/>
          <w:szCs w:val="21"/>
        </w:rPr>
      </w:pPr>
      <w:r w:rsidRPr="00C553E4">
        <w:rPr>
          <w:rFonts w:ascii="Times New Roman" w:hAnsi="Times New Roman" w:cs="Times New Roman"/>
          <w:szCs w:val="21"/>
        </w:rPr>
        <w:t>FIGURE S3: Sensitivity analysis for S</w:t>
      </w:r>
      <w:r w:rsidRPr="00C553E4">
        <w:rPr>
          <w:rFonts w:ascii="Times New Roman" w:hAnsi="Times New Roman" w:cs="Times New Roman" w:hint="eastAsia"/>
          <w:szCs w:val="21"/>
        </w:rPr>
        <w:t>cr.</w:t>
      </w:r>
    </w:p>
    <w:p w14:paraId="539BF24E" w14:textId="77777777" w:rsidR="00204F1E" w:rsidRPr="00EC19CC" w:rsidRDefault="00204F1E" w:rsidP="00204F1E">
      <w:pPr>
        <w:rPr>
          <w:rFonts w:ascii="Times New Roman" w:hAnsi="Times New Roman" w:cs="Times New Roman"/>
          <w:szCs w:val="21"/>
        </w:rPr>
      </w:pPr>
    </w:p>
    <w:p w14:paraId="20AB88A2" w14:textId="690F8E23" w:rsidR="00204F1E" w:rsidRDefault="005D4A20" w:rsidP="00204F1E">
      <w:r>
        <w:rPr>
          <w:noProof/>
        </w:rPr>
        <w:drawing>
          <wp:inline distT="0" distB="0" distL="0" distR="0" wp14:anchorId="7283B725" wp14:editId="589190E0">
            <wp:extent cx="5274310" cy="351472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570B6" w14:textId="77777777" w:rsidR="00204F1E" w:rsidRDefault="00204F1E" w:rsidP="00204F1E"/>
    <w:p w14:paraId="38E1E95C" w14:textId="77777777" w:rsidR="00204F1E" w:rsidRPr="00EC19CC" w:rsidRDefault="00204F1E" w:rsidP="00204F1E">
      <w:pPr>
        <w:rPr>
          <w:rFonts w:ascii="Times New Roman" w:hAnsi="Times New Roman" w:cs="Times New Roman"/>
          <w:szCs w:val="21"/>
        </w:rPr>
      </w:pPr>
      <w:r w:rsidRPr="00EC19CC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/>
          <w:szCs w:val="21"/>
        </w:rPr>
        <w:t>4</w:t>
      </w:r>
      <w:r w:rsidRPr="00EC19CC">
        <w:rPr>
          <w:rFonts w:ascii="Times New Roman" w:hAnsi="Times New Roman" w:cs="Times New Roman"/>
          <w:szCs w:val="21"/>
        </w:rPr>
        <w:t>: Sensitivity analysis for 24-hour urinary total protein</w:t>
      </w:r>
    </w:p>
    <w:p w14:paraId="4DC22FFC" w14:textId="77777777" w:rsidR="00204F1E" w:rsidRDefault="00204F1E" w:rsidP="00204F1E"/>
    <w:p w14:paraId="2DB7ADEA" w14:textId="10B0AD55" w:rsidR="00204F1E" w:rsidRDefault="005D4A20" w:rsidP="00204F1E">
      <w:r>
        <w:rPr>
          <w:noProof/>
        </w:rPr>
        <w:lastRenderedPageBreak/>
        <w:drawing>
          <wp:inline distT="0" distB="0" distL="0" distR="0" wp14:anchorId="2F3ADAE9" wp14:editId="072609E2">
            <wp:extent cx="5274310" cy="21158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1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97BBE7" w14:textId="5955E93C" w:rsidR="00204F1E" w:rsidRDefault="00204F1E" w:rsidP="00204F1E"/>
    <w:p w14:paraId="2A107B37" w14:textId="4FE17D3C" w:rsidR="00204F1E" w:rsidRDefault="00204F1E" w:rsidP="00204F1E">
      <w:pPr>
        <w:rPr>
          <w:rFonts w:ascii="Times New Roman" w:hAnsi="Times New Roman" w:cs="Times New Roman"/>
          <w:szCs w:val="21"/>
        </w:rPr>
      </w:pPr>
      <w:r w:rsidRPr="00EC19CC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/>
          <w:szCs w:val="21"/>
        </w:rPr>
        <w:t>5</w:t>
      </w:r>
      <w:r w:rsidRPr="00EC19CC">
        <w:rPr>
          <w:rFonts w:ascii="Times New Roman" w:hAnsi="Times New Roman" w:cs="Times New Roman"/>
          <w:szCs w:val="21"/>
        </w:rPr>
        <w:t>: Egger’s test to evaluate publication bias of 24-hour urinary total protein.</w:t>
      </w:r>
    </w:p>
    <w:p w14:paraId="188E49DB" w14:textId="77777777" w:rsidR="005D4A20" w:rsidRPr="00EC19CC" w:rsidRDefault="005D4A20" w:rsidP="00204F1E">
      <w:pPr>
        <w:rPr>
          <w:rFonts w:ascii="Times New Roman" w:hAnsi="Times New Roman" w:cs="Times New Roman"/>
          <w:szCs w:val="21"/>
        </w:rPr>
      </w:pPr>
    </w:p>
    <w:p w14:paraId="5553AED7" w14:textId="72FE817E" w:rsidR="00204F1E" w:rsidRDefault="00850B0B" w:rsidP="00204F1E">
      <w:r>
        <w:rPr>
          <w:noProof/>
        </w:rPr>
        <w:drawing>
          <wp:inline distT="0" distB="0" distL="0" distR="0" wp14:anchorId="5CF4B029" wp14:editId="4F6BD77E">
            <wp:extent cx="5274310" cy="25158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5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76159" w14:textId="7E1CC38B" w:rsidR="00204F1E" w:rsidRPr="00EC19CC" w:rsidRDefault="00204F1E" w:rsidP="00204F1E">
      <w:pPr>
        <w:rPr>
          <w:rFonts w:ascii="Times New Roman" w:hAnsi="Times New Roman" w:cs="Times New Roman"/>
          <w:szCs w:val="21"/>
        </w:rPr>
      </w:pPr>
      <w:r w:rsidRPr="00EC19CC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/>
          <w:szCs w:val="21"/>
        </w:rPr>
        <w:t>6</w:t>
      </w:r>
      <w:r w:rsidRPr="00EC19CC">
        <w:rPr>
          <w:rFonts w:ascii="Times New Roman" w:hAnsi="Times New Roman" w:cs="Times New Roman"/>
          <w:szCs w:val="21"/>
        </w:rPr>
        <w:t>: Meta-analys</w:t>
      </w:r>
      <w:r w:rsidR="00850B0B">
        <w:rPr>
          <w:rFonts w:ascii="Times New Roman" w:hAnsi="Times New Roman" w:cs="Times New Roman" w:hint="eastAsia"/>
          <w:szCs w:val="21"/>
        </w:rPr>
        <w:t>i</w:t>
      </w:r>
      <w:r w:rsidRPr="00EC19CC">
        <w:rPr>
          <w:rFonts w:ascii="Times New Roman" w:hAnsi="Times New Roman" w:cs="Times New Roman"/>
          <w:szCs w:val="21"/>
        </w:rPr>
        <w:t xml:space="preserve">s results of breviscapine injection plus antihypertensive drugs </w:t>
      </w:r>
      <w:r w:rsidR="00EB0F5B" w:rsidRPr="00EB0F5B">
        <w:rPr>
          <w:rFonts w:ascii="Times New Roman" w:hAnsi="Times New Roman" w:cs="Times New Roman"/>
          <w:szCs w:val="21"/>
        </w:rPr>
        <w:t xml:space="preserve">versus </w:t>
      </w:r>
      <w:r w:rsidRPr="00EC19CC">
        <w:rPr>
          <w:rFonts w:ascii="Times New Roman" w:hAnsi="Times New Roman" w:cs="Times New Roman"/>
          <w:szCs w:val="21"/>
        </w:rPr>
        <w:t xml:space="preserve"> antihypertensive drugs alone in terms of the 24 h UTP for hypertensive nephropathy.</w:t>
      </w:r>
    </w:p>
    <w:p w14:paraId="470E54BF" w14:textId="77777777" w:rsidR="00204F1E" w:rsidRPr="001C7990" w:rsidRDefault="00204F1E" w:rsidP="00204F1E">
      <w:pPr>
        <w:jc w:val="center"/>
        <w:rPr>
          <w:rFonts w:ascii="Times New Roman" w:hAnsi="Times New Roman" w:cs="Times New Roman"/>
          <w:szCs w:val="21"/>
        </w:rPr>
      </w:pPr>
    </w:p>
    <w:p w14:paraId="0BD5ECD2" w14:textId="77777777" w:rsidR="00204F1E" w:rsidRPr="00FF7441" w:rsidRDefault="00204F1E" w:rsidP="00204F1E"/>
    <w:p w14:paraId="28EAE811" w14:textId="77777777" w:rsidR="00204F1E" w:rsidRDefault="00204F1E" w:rsidP="00204F1E">
      <w:r>
        <w:rPr>
          <w:noProof/>
        </w:rPr>
        <w:lastRenderedPageBreak/>
        <w:drawing>
          <wp:inline distT="0" distB="0" distL="0" distR="0" wp14:anchorId="1DF14BB5" wp14:editId="4CF21D52">
            <wp:extent cx="5274310" cy="3553460"/>
            <wp:effectExtent l="0" t="0" r="2540" b="889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5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59B5B" w14:textId="77777777" w:rsidR="00204F1E" w:rsidRDefault="00204F1E" w:rsidP="00204F1E"/>
    <w:p w14:paraId="5BB5E153" w14:textId="77777777" w:rsidR="00204F1E" w:rsidRPr="00EC19CC" w:rsidRDefault="00204F1E" w:rsidP="00204F1E">
      <w:pPr>
        <w:rPr>
          <w:rFonts w:ascii="Times New Roman" w:hAnsi="Times New Roman" w:cs="Times New Roman"/>
          <w:szCs w:val="21"/>
        </w:rPr>
      </w:pPr>
      <w:bookmarkStart w:id="1" w:name="_Hlk526891338"/>
      <w:r w:rsidRPr="00EC19CC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/>
          <w:szCs w:val="21"/>
        </w:rPr>
        <w:t>7</w:t>
      </w:r>
      <w:r w:rsidRPr="00EC19CC">
        <w:rPr>
          <w:rFonts w:ascii="Times New Roman" w:hAnsi="Times New Roman" w:cs="Times New Roman"/>
          <w:szCs w:val="21"/>
        </w:rPr>
        <w:t>: Sensitivity analysis for BUN</w:t>
      </w:r>
      <w:r w:rsidRPr="00EC19CC">
        <w:rPr>
          <w:rFonts w:ascii="Times New Roman" w:hAnsi="Times New Roman" w:cs="Times New Roman" w:hint="eastAsia"/>
          <w:szCs w:val="21"/>
        </w:rPr>
        <w:t>.</w:t>
      </w:r>
      <w:bookmarkEnd w:id="1"/>
    </w:p>
    <w:p w14:paraId="6B92233D" w14:textId="77777777" w:rsidR="00204F1E" w:rsidRPr="0017680C" w:rsidRDefault="00204F1E" w:rsidP="00204F1E"/>
    <w:p w14:paraId="605EBF30" w14:textId="77777777" w:rsidR="00204F1E" w:rsidRDefault="00204F1E" w:rsidP="00204F1E">
      <w:r>
        <w:rPr>
          <w:noProof/>
        </w:rPr>
        <w:drawing>
          <wp:inline distT="0" distB="0" distL="0" distR="0" wp14:anchorId="7F5BB6F7" wp14:editId="7C871C4F">
            <wp:extent cx="5274310" cy="2197100"/>
            <wp:effectExtent l="0" t="0" r="254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D98129" w14:textId="77777777" w:rsidR="00204F1E" w:rsidRDefault="00204F1E" w:rsidP="00204F1E">
      <w:pPr>
        <w:rPr>
          <w:rFonts w:ascii="Times New Roman" w:hAnsi="Times New Roman" w:cs="Times New Roman"/>
          <w:szCs w:val="21"/>
        </w:rPr>
      </w:pPr>
      <w:r w:rsidRPr="00EC19CC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/>
          <w:szCs w:val="21"/>
        </w:rPr>
        <w:t>8</w:t>
      </w:r>
      <w:r w:rsidRPr="00EC19CC">
        <w:rPr>
          <w:rFonts w:ascii="Times New Roman" w:hAnsi="Times New Roman" w:cs="Times New Roman"/>
          <w:szCs w:val="21"/>
        </w:rPr>
        <w:t>: Egger’s test to evaluate publication bias of BUN.</w:t>
      </w:r>
    </w:p>
    <w:p w14:paraId="0C3CCAE1" w14:textId="77777777" w:rsidR="00204F1E" w:rsidRDefault="00204F1E" w:rsidP="00204F1E"/>
    <w:p w14:paraId="133FCA12" w14:textId="77777777" w:rsidR="00204F1E" w:rsidRDefault="00204F1E" w:rsidP="00204F1E">
      <w:r>
        <w:rPr>
          <w:noProof/>
        </w:rPr>
        <w:lastRenderedPageBreak/>
        <w:drawing>
          <wp:inline distT="0" distB="0" distL="0" distR="0" wp14:anchorId="66560932" wp14:editId="0DAB9ECE">
            <wp:extent cx="5274310" cy="2729230"/>
            <wp:effectExtent l="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7CE16" w14:textId="01E06469" w:rsidR="00204F1E" w:rsidRDefault="00204F1E" w:rsidP="00204F1E">
      <w:pPr>
        <w:rPr>
          <w:rFonts w:ascii="Times New Roman" w:hAnsi="Times New Roman" w:cs="Times New Roman"/>
          <w:szCs w:val="21"/>
        </w:rPr>
      </w:pPr>
      <w:r w:rsidRPr="00EC19CC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/>
          <w:szCs w:val="21"/>
        </w:rPr>
        <w:t>9</w:t>
      </w:r>
      <w:r w:rsidRPr="00EC19CC">
        <w:rPr>
          <w:rFonts w:ascii="Times New Roman" w:hAnsi="Times New Roman" w:cs="Times New Roman"/>
          <w:szCs w:val="21"/>
        </w:rPr>
        <w:t>: Meta-analys</w:t>
      </w:r>
      <w:r w:rsidR="00850B0B">
        <w:rPr>
          <w:rFonts w:ascii="Times New Roman" w:hAnsi="Times New Roman" w:cs="Times New Roman"/>
          <w:szCs w:val="21"/>
        </w:rPr>
        <w:t>i</w:t>
      </w:r>
      <w:r w:rsidRPr="00EC19CC">
        <w:rPr>
          <w:rFonts w:ascii="Times New Roman" w:hAnsi="Times New Roman" w:cs="Times New Roman"/>
          <w:szCs w:val="21"/>
        </w:rPr>
        <w:t xml:space="preserve">s results of breviscapine injection plus antihypertensive drugs </w:t>
      </w:r>
      <w:r w:rsidR="00EB0F5B" w:rsidRPr="00EB0F5B">
        <w:rPr>
          <w:rFonts w:ascii="Times New Roman" w:hAnsi="Times New Roman" w:cs="Times New Roman"/>
          <w:szCs w:val="21"/>
        </w:rPr>
        <w:t xml:space="preserve">versus </w:t>
      </w:r>
      <w:r w:rsidRPr="00EC19CC">
        <w:rPr>
          <w:rFonts w:ascii="Times New Roman" w:hAnsi="Times New Roman" w:cs="Times New Roman"/>
          <w:szCs w:val="21"/>
        </w:rPr>
        <w:t xml:space="preserve"> antihypertensive drugs alone in terms of the BUN for hypertensive nephropathy.</w:t>
      </w:r>
    </w:p>
    <w:p w14:paraId="24E9E8A7" w14:textId="77777777" w:rsidR="00204F1E" w:rsidRDefault="00204F1E" w:rsidP="00204F1E">
      <w:pPr>
        <w:rPr>
          <w:rFonts w:ascii="Times New Roman" w:hAnsi="Times New Roman" w:cs="Times New Roman"/>
          <w:szCs w:val="21"/>
        </w:rPr>
      </w:pPr>
    </w:p>
    <w:p w14:paraId="3C8F0D29" w14:textId="77777777" w:rsidR="00204F1E" w:rsidRDefault="00204F1E" w:rsidP="00204F1E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0BF7FDEF" wp14:editId="43D57D09">
            <wp:extent cx="5274310" cy="2099945"/>
            <wp:effectExtent l="0" t="0" r="254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9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8A41A" w14:textId="2F8DA0C8" w:rsidR="00204F1E" w:rsidRDefault="00204F1E" w:rsidP="00204F1E">
      <w:pPr>
        <w:rPr>
          <w:rFonts w:ascii="Times New Roman" w:hAnsi="Times New Roman" w:cs="Times New Roman"/>
          <w:szCs w:val="21"/>
        </w:rPr>
      </w:pPr>
      <w:r w:rsidRPr="00C86544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/>
          <w:szCs w:val="21"/>
        </w:rPr>
        <w:t>10</w:t>
      </w:r>
      <w:r w:rsidRPr="00C86544">
        <w:rPr>
          <w:rFonts w:ascii="Times New Roman" w:hAnsi="Times New Roman" w:cs="Times New Roman"/>
          <w:szCs w:val="21"/>
        </w:rPr>
        <w:t>: Meta-analys</w:t>
      </w:r>
      <w:r w:rsidR="00850B0B">
        <w:rPr>
          <w:rFonts w:ascii="Times New Roman" w:hAnsi="Times New Roman" w:cs="Times New Roman"/>
          <w:szCs w:val="21"/>
        </w:rPr>
        <w:t>i</w:t>
      </w:r>
      <w:r w:rsidRPr="00C86544">
        <w:rPr>
          <w:rFonts w:ascii="Times New Roman" w:hAnsi="Times New Roman" w:cs="Times New Roman"/>
          <w:szCs w:val="21"/>
        </w:rPr>
        <w:t xml:space="preserve">s results of breviscapine injection plus antihypertensive drugs </w:t>
      </w:r>
      <w:r w:rsidR="00EB0F5B" w:rsidRPr="00EB0F5B">
        <w:rPr>
          <w:rFonts w:ascii="Times New Roman" w:hAnsi="Times New Roman" w:cs="Times New Roman"/>
          <w:szCs w:val="21"/>
        </w:rPr>
        <w:t xml:space="preserve">versus </w:t>
      </w:r>
      <w:r w:rsidRPr="00C86544">
        <w:rPr>
          <w:rFonts w:ascii="Times New Roman" w:hAnsi="Times New Roman" w:cs="Times New Roman"/>
          <w:szCs w:val="21"/>
        </w:rPr>
        <w:t xml:space="preserve"> antihypertensive drugs alone in terms of the </w:t>
      </w:r>
      <w:r>
        <w:rPr>
          <w:rFonts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 w:hint="eastAsia"/>
          <w:szCs w:val="21"/>
        </w:rPr>
        <w:t>cr</w:t>
      </w:r>
      <w:r w:rsidRPr="00C86544">
        <w:rPr>
          <w:rFonts w:ascii="Times New Roman" w:hAnsi="Times New Roman" w:cs="Times New Roman"/>
          <w:szCs w:val="21"/>
        </w:rPr>
        <w:t xml:space="preserve"> for hypertensive nephropathy.</w:t>
      </w:r>
    </w:p>
    <w:p w14:paraId="1BBC5ADB" w14:textId="77777777" w:rsidR="00204F1E" w:rsidRDefault="00204F1E" w:rsidP="00204F1E"/>
    <w:p w14:paraId="23F63C22" w14:textId="77777777" w:rsidR="00204F1E" w:rsidRDefault="00204F1E" w:rsidP="00204F1E">
      <w:r>
        <w:rPr>
          <w:noProof/>
        </w:rPr>
        <w:drawing>
          <wp:inline distT="0" distB="0" distL="0" distR="0" wp14:anchorId="702A997C" wp14:editId="2D4F145F">
            <wp:extent cx="5274310" cy="2155190"/>
            <wp:effectExtent l="0" t="0" r="254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D9D26" w14:textId="585E2C69" w:rsidR="00204F1E" w:rsidRDefault="00204F1E" w:rsidP="00204F1E">
      <w:r w:rsidRPr="00EC19CC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/>
          <w:szCs w:val="21"/>
        </w:rPr>
        <w:t>11</w:t>
      </w:r>
      <w:r w:rsidRPr="00EC19CC">
        <w:rPr>
          <w:rFonts w:ascii="Times New Roman" w:hAnsi="Times New Roman" w:cs="Times New Roman"/>
          <w:szCs w:val="21"/>
        </w:rPr>
        <w:t>: Meta-analys</w:t>
      </w:r>
      <w:r w:rsidR="00850B0B">
        <w:rPr>
          <w:rFonts w:ascii="Times New Roman" w:hAnsi="Times New Roman" w:cs="Times New Roman"/>
          <w:szCs w:val="21"/>
        </w:rPr>
        <w:t>i</w:t>
      </w:r>
      <w:r w:rsidRPr="00EC19CC">
        <w:rPr>
          <w:rFonts w:ascii="Times New Roman" w:hAnsi="Times New Roman" w:cs="Times New Roman"/>
          <w:szCs w:val="21"/>
        </w:rPr>
        <w:t xml:space="preserve">s results of breviscapine injection plus antihypertensive drugs </w:t>
      </w:r>
      <w:r w:rsidR="00EB0F5B" w:rsidRPr="00EB0F5B">
        <w:rPr>
          <w:rFonts w:ascii="Times New Roman" w:hAnsi="Times New Roman" w:cs="Times New Roman"/>
          <w:szCs w:val="21"/>
        </w:rPr>
        <w:t xml:space="preserve">versus </w:t>
      </w:r>
      <w:r w:rsidRPr="00EC19CC">
        <w:rPr>
          <w:rFonts w:ascii="Times New Roman" w:hAnsi="Times New Roman" w:cs="Times New Roman"/>
          <w:szCs w:val="21"/>
        </w:rPr>
        <w:t xml:space="preserve"> antihypertensive drugs alone in terms of the beta-2-microglobulin for hypertensive nephropathy.</w:t>
      </w:r>
      <w:r>
        <w:t xml:space="preserve"> </w:t>
      </w:r>
    </w:p>
    <w:p w14:paraId="60328881" w14:textId="77777777" w:rsidR="00204F1E" w:rsidRDefault="00204F1E" w:rsidP="00204F1E"/>
    <w:p w14:paraId="0DABA491" w14:textId="77777777" w:rsidR="00204F1E" w:rsidRDefault="00204F1E" w:rsidP="00204F1E">
      <w:pPr>
        <w:rPr>
          <w:noProof/>
        </w:rPr>
      </w:pPr>
      <w:r>
        <w:rPr>
          <w:noProof/>
        </w:rPr>
        <w:drawing>
          <wp:inline distT="0" distB="0" distL="0" distR="0" wp14:anchorId="4DCD50C2" wp14:editId="58A010EB">
            <wp:extent cx="5274310" cy="2698115"/>
            <wp:effectExtent l="0" t="0" r="2540" b="6985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9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51124" w14:textId="462B0F7D" w:rsidR="00204F1E" w:rsidRDefault="00204F1E" w:rsidP="00204F1E">
      <w:pPr>
        <w:rPr>
          <w:rFonts w:ascii="Times New Roman" w:hAnsi="Times New Roman" w:cs="Times New Roman"/>
          <w:szCs w:val="21"/>
        </w:rPr>
      </w:pPr>
      <w:r w:rsidRPr="00EC19CC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>2</w:t>
      </w:r>
      <w:r w:rsidRPr="00EC19CC">
        <w:rPr>
          <w:rFonts w:ascii="Times New Roman" w:hAnsi="Times New Roman" w:cs="Times New Roman"/>
          <w:szCs w:val="21"/>
        </w:rPr>
        <w:t>: Meta-analys</w:t>
      </w:r>
      <w:r w:rsidR="00850B0B">
        <w:rPr>
          <w:rFonts w:ascii="Times New Roman" w:hAnsi="Times New Roman" w:cs="Times New Roman"/>
          <w:szCs w:val="21"/>
        </w:rPr>
        <w:t>i</w:t>
      </w:r>
      <w:r w:rsidRPr="00EC19CC">
        <w:rPr>
          <w:rFonts w:ascii="Times New Roman" w:hAnsi="Times New Roman" w:cs="Times New Roman"/>
          <w:szCs w:val="21"/>
        </w:rPr>
        <w:t xml:space="preserve">s results of breviscapine injection plus antihypertensive drugs </w:t>
      </w:r>
      <w:r w:rsidR="00EB0F5B" w:rsidRPr="00EB0F5B">
        <w:rPr>
          <w:rFonts w:ascii="Times New Roman" w:hAnsi="Times New Roman" w:cs="Times New Roman"/>
          <w:szCs w:val="21"/>
        </w:rPr>
        <w:t xml:space="preserve">versus </w:t>
      </w:r>
      <w:r w:rsidRPr="00EC19CC">
        <w:rPr>
          <w:rFonts w:ascii="Times New Roman" w:hAnsi="Times New Roman" w:cs="Times New Roman"/>
          <w:szCs w:val="21"/>
        </w:rPr>
        <w:t xml:space="preserve"> antihypertensive drugs alone in terms of the systolic blood pressure for hypertensive nephropathy.</w:t>
      </w:r>
    </w:p>
    <w:p w14:paraId="64FF49F9" w14:textId="77777777" w:rsidR="00204F1E" w:rsidRPr="00EC19CC" w:rsidRDefault="00204F1E" w:rsidP="00204F1E">
      <w:pPr>
        <w:rPr>
          <w:rFonts w:ascii="Times New Roman" w:hAnsi="Times New Roman" w:cs="Times New Roman"/>
          <w:szCs w:val="21"/>
        </w:rPr>
      </w:pPr>
    </w:p>
    <w:p w14:paraId="30C5C2A1" w14:textId="77777777" w:rsidR="00204F1E" w:rsidRDefault="00204F1E" w:rsidP="00204F1E">
      <w:r>
        <w:rPr>
          <w:noProof/>
        </w:rPr>
        <w:drawing>
          <wp:inline distT="0" distB="0" distL="0" distR="0" wp14:anchorId="0FB5FD89" wp14:editId="53CC3567">
            <wp:extent cx="5274310" cy="3575050"/>
            <wp:effectExtent l="0" t="0" r="2540" b="635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866EB" w14:textId="77777777" w:rsidR="00204F1E" w:rsidRPr="00EC19CC" w:rsidRDefault="00204F1E" w:rsidP="00204F1E">
      <w:pPr>
        <w:rPr>
          <w:rFonts w:ascii="Times New Roman" w:hAnsi="Times New Roman" w:cs="Times New Roman"/>
          <w:szCs w:val="21"/>
        </w:rPr>
      </w:pPr>
    </w:p>
    <w:p w14:paraId="7C210355" w14:textId="77777777" w:rsidR="00204F1E" w:rsidRPr="00EC19CC" w:rsidRDefault="00204F1E" w:rsidP="00204F1E">
      <w:pPr>
        <w:rPr>
          <w:rFonts w:ascii="Times New Roman" w:hAnsi="Times New Roman" w:cs="Times New Roman"/>
          <w:szCs w:val="21"/>
        </w:rPr>
      </w:pPr>
      <w:r w:rsidRPr="00EC19CC">
        <w:rPr>
          <w:rFonts w:ascii="Times New Roman" w:hAnsi="Times New Roman" w:cs="Times New Roman"/>
          <w:szCs w:val="21"/>
        </w:rPr>
        <w:t>FIGURE S1</w:t>
      </w:r>
      <w:r>
        <w:rPr>
          <w:rFonts w:ascii="Times New Roman" w:hAnsi="Times New Roman" w:cs="Times New Roman" w:hint="eastAsia"/>
          <w:szCs w:val="21"/>
        </w:rPr>
        <w:t>3</w:t>
      </w:r>
      <w:r w:rsidRPr="00EC19CC">
        <w:rPr>
          <w:rFonts w:ascii="Times New Roman" w:hAnsi="Times New Roman" w:cs="Times New Roman"/>
          <w:szCs w:val="21"/>
        </w:rPr>
        <w:t>: Sensitivity analysis for clinical efficacy.</w:t>
      </w:r>
    </w:p>
    <w:p w14:paraId="1989DC67" w14:textId="77777777" w:rsidR="00204F1E" w:rsidRDefault="00204F1E" w:rsidP="00204F1E">
      <w:r>
        <w:rPr>
          <w:noProof/>
        </w:rPr>
        <w:lastRenderedPageBreak/>
        <w:drawing>
          <wp:inline distT="0" distB="0" distL="0" distR="0" wp14:anchorId="5C2998F1" wp14:editId="42DD3E4D">
            <wp:extent cx="5274310" cy="2332990"/>
            <wp:effectExtent l="0" t="0" r="254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3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90D18" w14:textId="77777777" w:rsidR="00204F1E" w:rsidRDefault="00204F1E" w:rsidP="00204F1E"/>
    <w:p w14:paraId="19D83BF8" w14:textId="77777777" w:rsidR="00204F1E" w:rsidRPr="00EC19CC" w:rsidRDefault="00204F1E" w:rsidP="00204F1E">
      <w:pPr>
        <w:rPr>
          <w:rFonts w:ascii="Times New Roman" w:hAnsi="Times New Roman" w:cs="Times New Roman"/>
          <w:szCs w:val="21"/>
        </w:rPr>
      </w:pPr>
      <w:r w:rsidRPr="00EC19CC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>4</w:t>
      </w:r>
      <w:r w:rsidRPr="00EC19CC">
        <w:rPr>
          <w:rFonts w:ascii="Times New Roman" w:hAnsi="Times New Roman" w:cs="Times New Roman"/>
          <w:szCs w:val="21"/>
        </w:rPr>
        <w:t>: Egger’s test to evaluate publication bias of clinical efficacy.</w:t>
      </w:r>
    </w:p>
    <w:p w14:paraId="1781624D" w14:textId="77777777" w:rsidR="00204F1E" w:rsidRDefault="00204F1E" w:rsidP="00204F1E">
      <w:r>
        <w:rPr>
          <w:noProof/>
        </w:rPr>
        <w:drawing>
          <wp:inline distT="0" distB="0" distL="0" distR="0" wp14:anchorId="3CABE744" wp14:editId="29D3E6A2">
            <wp:extent cx="4565650" cy="2457450"/>
            <wp:effectExtent l="0" t="0" r="635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65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4E935" w14:textId="77777777" w:rsidR="00204F1E" w:rsidRDefault="00204F1E" w:rsidP="00204F1E"/>
    <w:p w14:paraId="269369CD" w14:textId="3F7A56E6" w:rsidR="00204F1E" w:rsidRPr="00EC19CC" w:rsidRDefault="00204F1E" w:rsidP="00204F1E">
      <w:pPr>
        <w:rPr>
          <w:rFonts w:ascii="Times New Roman" w:hAnsi="Times New Roman" w:cs="Times New Roman"/>
          <w:szCs w:val="21"/>
        </w:rPr>
      </w:pPr>
      <w:r w:rsidRPr="00EC19CC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 w:hint="eastAsia"/>
          <w:szCs w:val="21"/>
        </w:rPr>
        <w:t>15</w:t>
      </w:r>
      <w:r w:rsidRPr="00EC19CC">
        <w:rPr>
          <w:rFonts w:ascii="Times New Roman" w:hAnsi="Times New Roman" w:cs="Times New Roman"/>
          <w:szCs w:val="21"/>
        </w:rPr>
        <w:t>: Meta-analys</w:t>
      </w:r>
      <w:r w:rsidR="00850B0B">
        <w:rPr>
          <w:rFonts w:ascii="Times New Roman" w:hAnsi="Times New Roman" w:cs="Times New Roman"/>
          <w:szCs w:val="21"/>
        </w:rPr>
        <w:t>i</w:t>
      </w:r>
      <w:r w:rsidRPr="00EC19CC">
        <w:rPr>
          <w:rFonts w:ascii="Times New Roman" w:hAnsi="Times New Roman" w:cs="Times New Roman"/>
          <w:szCs w:val="21"/>
        </w:rPr>
        <w:t xml:space="preserve">s results of breviscapine injection plus antihypertensive drugs </w:t>
      </w:r>
      <w:r w:rsidR="00EB0F5B" w:rsidRPr="00EB0F5B">
        <w:rPr>
          <w:rFonts w:ascii="Times New Roman" w:hAnsi="Times New Roman" w:cs="Times New Roman"/>
          <w:szCs w:val="21"/>
        </w:rPr>
        <w:t xml:space="preserve">versus </w:t>
      </w:r>
      <w:r w:rsidRPr="00EC19CC">
        <w:rPr>
          <w:rFonts w:ascii="Times New Roman" w:hAnsi="Times New Roman" w:cs="Times New Roman"/>
          <w:szCs w:val="21"/>
        </w:rPr>
        <w:t xml:space="preserve"> antihypertensive drugs alone in terms of clinical efficacy for hypertensive nephropathy.</w:t>
      </w:r>
    </w:p>
    <w:p w14:paraId="1F16934D" w14:textId="77777777" w:rsidR="00556C60" w:rsidRPr="00204F1E" w:rsidRDefault="00556C60"/>
    <w:sectPr w:rsidR="00556C60" w:rsidRPr="00204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1D3542" w14:textId="77777777" w:rsidR="00027CB1" w:rsidRDefault="00027CB1" w:rsidP="00764521">
      <w:r>
        <w:separator/>
      </w:r>
    </w:p>
  </w:endnote>
  <w:endnote w:type="continuationSeparator" w:id="0">
    <w:p w14:paraId="40BD72E9" w14:textId="77777777" w:rsidR="00027CB1" w:rsidRDefault="00027CB1" w:rsidP="00764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CD9BCA" w14:textId="77777777" w:rsidR="00027CB1" w:rsidRDefault="00027CB1" w:rsidP="00764521">
      <w:r>
        <w:separator/>
      </w:r>
    </w:p>
  </w:footnote>
  <w:footnote w:type="continuationSeparator" w:id="0">
    <w:p w14:paraId="54CCCBA7" w14:textId="77777777" w:rsidR="00027CB1" w:rsidRDefault="00027CB1" w:rsidP="007645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630"/>
    <w:rsid w:val="00027CB1"/>
    <w:rsid w:val="000804E3"/>
    <w:rsid w:val="001E6988"/>
    <w:rsid w:val="00204F1E"/>
    <w:rsid w:val="002256F0"/>
    <w:rsid w:val="0043100F"/>
    <w:rsid w:val="00485630"/>
    <w:rsid w:val="00556C60"/>
    <w:rsid w:val="005D3818"/>
    <w:rsid w:val="005D4A20"/>
    <w:rsid w:val="006521E3"/>
    <w:rsid w:val="006955A1"/>
    <w:rsid w:val="00764521"/>
    <w:rsid w:val="007A03E2"/>
    <w:rsid w:val="007F625A"/>
    <w:rsid w:val="00850B0B"/>
    <w:rsid w:val="00980EF3"/>
    <w:rsid w:val="00B221FC"/>
    <w:rsid w:val="00B403CB"/>
    <w:rsid w:val="00BC68AA"/>
    <w:rsid w:val="00C57A2B"/>
    <w:rsid w:val="00EB0F5B"/>
    <w:rsid w:val="00ED0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6FA64"/>
  <w15:chartTrackingRefBased/>
  <w15:docId w15:val="{DBC16BFC-1E21-41FE-9E4A-31D5FE247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45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45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45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45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4521"/>
    <w:rPr>
      <w:sz w:val="18"/>
      <w:szCs w:val="18"/>
    </w:rPr>
  </w:style>
  <w:style w:type="table" w:styleId="a7">
    <w:name w:val="Table Grid"/>
    <w:basedOn w:val="a1"/>
    <w:uiPriority w:val="39"/>
    <w:rsid w:val="004310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0</Pages>
  <Words>798</Words>
  <Characters>4552</Characters>
  <Application>Microsoft Office Word</Application>
  <DocSecurity>0</DocSecurity>
  <Lines>37</Lines>
  <Paragraphs>10</Paragraphs>
  <ScaleCrop>false</ScaleCrop>
  <Company/>
  <LinksUpToDate>false</LinksUpToDate>
  <CharactersWithSpaces>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8-12-03T10:54:00Z</dcterms:created>
  <dcterms:modified xsi:type="dcterms:W3CDTF">2018-12-03T11:38:00Z</dcterms:modified>
</cp:coreProperties>
</file>